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9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720"/>
        <w:gridCol w:w="120"/>
        <w:gridCol w:w="600"/>
        <w:gridCol w:w="840"/>
        <w:gridCol w:w="600"/>
        <w:gridCol w:w="1200"/>
        <w:gridCol w:w="960"/>
        <w:gridCol w:w="1080"/>
      </w:tblGrid>
      <w:tr>
        <w:trPr/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ID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Identification of female proteinspot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Mascot Scor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Mw [Da]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pI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Seque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coverage [%]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 xml:space="preserve">Matching </w:t>
            </w:r>
          </w:p>
          <w:p>
            <w:pPr>
              <w:pStyle w:val="Normal"/>
              <w:ind w:left="273" w:hanging="273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peptid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Accession number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38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                                   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pt-BR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pt-BR"/>
              </w:rPr>
              <w:t xml:space="preserve">Serpin peptidase inhibitor, clade A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6,85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5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1599050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US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US"/>
              </w:rPr>
              <w:t>Serine proteinase inhibitor, clade A, member 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6,87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5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2" w:tgtFrame="_blank">
              <w:r>
                <w:rPr>
                  <w:rStyle w:val="InternetLink"/>
                  <w:rFonts w:eastAsia="Arial Unicode MS" w:cs="Arial" w:ascii="Arial" w:hAnsi="Arial"/>
                  <w:color w:val="000000"/>
                  <w:sz w:val="14"/>
                  <w:szCs w:val="14"/>
                  <w:u w:val="none"/>
                </w:rPr>
                <w:t>gi|50363217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Heat shock protein 90kDa beta, member 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92,69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4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 xml:space="preserve">gi|4507677 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Keratin 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9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2,25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5.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 xml:space="preserve">gi|55956899 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Tropomyosin alpha striated muscle isoform; TPM1-alph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2,7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4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 xml:space="preserve">gi|49660014 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80K-H prote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0,22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4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gi|18285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Heat shock protein HSP 90-alpha 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98,62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3" w:tgtFrame="_blank">
              <w:r>
                <w:rPr>
                  <w:rStyle w:val="InternetLink"/>
                  <w:rFonts w:eastAsia="Arial Unicode MS" w:cs="Arial" w:ascii="Arial" w:hAnsi="Arial"/>
                  <w:color w:val="000000"/>
                  <w:sz w:val="14"/>
                  <w:szCs w:val="14"/>
                  <w:u w:val="none"/>
                </w:rPr>
                <w:t>gi|61656603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Coagulation factor II preproprote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5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1,47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5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450363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Heat shock 70kDa protein 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2,4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 xml:space="preserve">gi|16507237 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Intermediate filament protein;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8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9,7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5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2831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2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14"/>
                <w:szCs w:val="14"/>
                <w:vertAlign w:val="superscript"/>
              </w:rPr>
              <w:t>1)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Dynamin-like protein 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81,0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.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I508179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 xml:space="preserve">Heat shock 70kDa protein 8 isoform 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1,08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572987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4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heat shock 70kDa protein 8 isoform 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1,08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5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gi|572987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Ceruloplasmin precurso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22,9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gi|455748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6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 xml:space="preserve">Factor H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43,7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6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3196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Alpha-2-macroglobul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64,6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6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11291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8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Macroglobulin alpha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7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62,07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5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22405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9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pt-BR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pt-BR"/>
              </w:rPr>
              <w:t>Ceruloplasmin (ferroxidase), isoform CRA_b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9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 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123,77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5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4" w:tgtFrame="_blank">
              <w:r>
                <w:rPr>
                  <w:rStyle w:val="InternetLink"/>
                  <w:rFonts w:eastAsia="Arial Unicode MS" w:cs="Arial" w:ascii="Arial" w:hAnsi="Arial"/>
                  <w:color w:val="000000"/>
                  <w:sz w:val="14"/>
                  <w:szCs w:val="14"/>
                  <w:u w:val="none"/>
                </w:rPr>
                <w:t>gi|119599289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Trypsin-like serine proteas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43,19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6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5" w:tgtFrame="_blank">
              <w:r>
                <w:rPr>
                  <w:rStyle w:val="InternetLink"/>
                  <w:rFonts w:eastAsia="Arial Unicode MS" w:cs="Arial" w:ascii="Arial" w:hAnsi="Arial"/>
                  <w:color w:val="000000"/>
                  <w:sz w:val="14"/>
                  <w:szCs w:val="14"/>
                  <w:u w:val="none"/>
                </w:rPr>
                <w:t>gi|194384367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1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Trypsin-like serine proteas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43,19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6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6" w:tgtFrame="_blank">
              <w:r>
                <w:rPr>
                  <w:rStyle w:val="InternetLink"/>
                  <w:rFonts w:eastAsia="Arial Unicode MS" w:cs="Arial" w:ascii="Arial" w:hAnsi="Arial"/>
                  <w:color w:val="000000"/>
                  <w:sz w:val="14"/>
                  <w:szCs w:val="14"/>
                  <w:u w:val="none"/>
                </w:rPr>
                <w:t>gi|194384366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2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Complement factor B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86,8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6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29192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lucosidase 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07,28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5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7" w:tgtFrame="_blank">
              <w:r>
                <w:rPr>
                  <w:rStyle w:val="InternetLink"/>
                  <w:rFonts w:eastAsia="Arial Unicode MS" w:cs="Arial" w:ascii="Arial" w:hAnsi="Arial"/>
                  <w:color w:val="000000"/>
                  <w:sz w:val="14"/>
                  <w:szCs w:val="14"/>
                  <w:u w:val="none"/>
                </w:rPr>
                <w:t>gi|2274968 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4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lucosidase 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07,28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5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8" w:tgtFrame="_blank">
              <w:r>
                <w:rPr>
                  <w:rStyle w:val="InternetLink"/>
                  <w:rFonts w:eastAsia="Arial Unicode MS" w:cs="Arial" w:ascii="Arial" w:hAnsi="Arial"/>
                  <w:color w:val="000000"/>
                  <w:sz w:val="14"/>
                  <w:szCs w:val="14"/>
                  <w:u w:val="none"/>
                </w:rPr>
                <w:t>gi|2274968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5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i/>
                <w:sz w:val="14"/>
                <w:szCs w:val="14"/>
                <w:vertAlign w:val="superscript"/>
              </w:rPr>
              <w:t>1)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Cullin 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90,3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8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I2135875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6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Tropomyosin alpha striated muscle isoform; TPM1-alph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6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2,7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4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9" w:tgtFrame="_blank">
              <w:r>
                <w:rPr>
                  <w:rStyle w:val="InternetLink"/>
                  <w:rFonts w:eastAsia="Arial Unicode MS" w:cs="Arial" w:ascii="Arial" w:hAnsi="Arial"/>
                  <w:color w:val="000000"/>
                  <w:sz w:val="14"/>
                  <w:szCs w:val="14"/>
                  <w:u w:val="none"/>
                </w:rPr>
                <w:t>gi|49660014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7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 xml:space="preserve">troponin T; TnT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4,55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5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40821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8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 xml:space="preserve">Mit. ATP synthase, H+ transporting F1 complex beta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8,0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4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10" w:tgtFrame="_blank">
              <w:r>
                <w:rPr>
                  <w:rStyle w:val="InternetLink"/>
                  <w:rFonts w:eastAsia="Arial Unicode MS" w:cs="Arial" w:ascii="Arial" w:hAnsi="Arial"/>
                  <w:color w:val="000000"/>
                  <w:sz w:val="14"/>
                  <w:szCs w:val="14"/>
                  <w:u w:val="none"/>
                </w:rPr>
                <w:t>gi|89574029 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9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 xml:space="preserve">Mit. ATP synthase, H+ transporting F1 complex beta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8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8,0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4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11" w:tgtFrame="_blank">
              <w:r>
                <w:rPr>
                  <w:rStyle w:val="InternetLink"/>
                  <w:rFonts w:eastAsia="Arial Unicode MS" w:cs="Arial" w:ascii="Arial" w:hAnsi="Arial"/>
                  <w:color w:val="000000"/>
                  <w:sz w:val="14"/>
                  <w:szCs w:val="14"/>
                  <w:u w:val="none"/>
                </w:rPr>
                <w:t>gi|89574029 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0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Serum vitamin D-binding protein precurso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4,6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5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18148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1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Vitamin D-binding prote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4,52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5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13964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2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2-phosphopyruvate-hydratase alpha-enolas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7,4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69393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3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4"/>
                <w:szCs w:val="14"/>
                <w:vertAlign w:val="superscript"/>
              </w:rPr>
              <w:t>1)</w:t>
            </w:r>
            <w:r>
              <w:rPr>
                <w:rFonts w:cs="Arial" w:ascii="Arial" w:hAnsi="Arial"/>
                <w:sz w:val="14"/>
                <w:szCs w:val="14"/>
              </w:rPr>
              <w:t>Rho GTPase activating protein 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6,36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I5716251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4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4"/>
                <w:szCs w:val="14"/>
                <w:vertAlign w:val="superscript"/>
                <w:lang w:val="pt-BR"/>
              </w:rPr>
              <w:t>1)</w:t>
            </w:r>
            <w:r>
              <w:rPr>
                <w:rFonts w:cs="Arial" w:ascii="Arial" w:hAnsi="Arial"/>
                <w:sz w:val="14"/>
                <w:szCs w:val="14"/>
                <w:lang w:val="pt-BR"/>
              </w:rPr>
              <w:t>Peptidylprolyl isomerase E (Cyclophilin E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9,3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I6295533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5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2-phosphopyruvate-hydratase alpha-enolas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51 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7,4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7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12" w:tgtFrame="_blank">
              <w:r>
                <w:rPr>
                  <w:rStyle w:val="InternetLink"/>
                  <w:rFonts w:eastAsia="Arial Unicode MS" w:cs="Arial" w:ascii="Arial" w:hAnsi="Arial"/>
                  <w:sz w:val="14"/>
                  <w:szCs w:val="14"/>
                </w:rPr>
                <w:t>gi|693933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6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Keratin 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2,25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5.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13" w:tgtFrame="_blank">
              <w:r>
                <w:rPr>
                  <w:rStyle w:val="InternetLink"/>
                  <w:rFonts w:eastAsia="Arial Unicode MS" w:cs="Arial" w:ascii="Arial" w:hAnsi="Arial"/>
                  <w:sz w:val="14"/>
                  <w:szCs w:val="14"/>
                </w:rPr>
                <w:t>gi|55956899 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7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Chain A, 14-3-3 protein epsil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6,9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4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6746442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8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 xml:space="preserve">Tropomyosin 4 isoform 2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8,6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4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450765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9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 xml:space="preserve">Tropomyosin 3 isoform 2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9,24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4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2411920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0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4"/>
                <w:szCs w:val="14"/>
                <w:vertAlign w:val="superscript"/>
                <w:lang w:val="en-GB"/>
              </w:rPr>
              <w:t>1)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EDAR-associated death domain, isoform CRA_b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4,2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I11959045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i/>
                <w:sz w:val="14"/>
                <w:szCs w:val="14"/>
                <w:vertAlign w:val="superscript"/>
              </w:rPr>
              <w:t>1)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Homer 1 isoform 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5,94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hyperlink r:id="rId14" w:tgtFrame="_blank">
              <w:r>
                <w:rPr>
                  <w:rStyle w:val="InternetLink"/>
                  <w:rFonts w:eastAsia="Arial Unicode MS" w:cs="Arial" w:ascii="Arial" w:hAnsi="Arial"/>
                  <w:sz w:val="14"/>
                  <w:szCs w:val="14"/>
                </w:rPr>
                <w:t>guI11459943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2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 xml:space="preserve">Chain A, 14-3-3 protein theta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9,4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5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7104277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3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 xml:space="preserve">Annexin V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5,84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4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80918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4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 xml:space="preserve">Keratin 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6,19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8.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1193504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6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 xml:space="preserve">Mitochondrial heat shock 60kD protein 1 variant 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0,8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5.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18950278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7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Chain A, TapasinERP57 heterodime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5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4,54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5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22070250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8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Apolipoprotein A-IV precurso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5,35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5.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17875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9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Beta actin varian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9,54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15" w:tgtFrame="_blank">
              <w:r>
                <w:rPr>
                  <w:rStyle w:val="InternetLink"/>
                  <w:rFonts w:eastAsia="Arial Unicode MS" w:cs="Arial" w:ascii="Arial" w:hAnsi="Arial"/>
                  <w:sz w:val="14"/>
                  <w:szCs w:val="14"/>
                </w:rPr>
                <w:t>gi|194385944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0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14"/>
                <w:szCs w:val="14"/>
                <w:vertAlign w:val="superscript"/>
              </w:rPr>
              <w:t>1)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DEAD box helicase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1,7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.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19438815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1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Apolipoprotein 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6,3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5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17884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2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Tropomyosin 2 (beta) isoform 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3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3,0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4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4751961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3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Tropomyosin 1 alpha chain isoform 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2,7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4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6325290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4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Tropomyosin alpha striated muscle isoform; TPM1-alph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2,7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4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4966001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6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i/>
                <w:sz w:val="14"/>
                <w:szCs w:val="14"/>
                <w:vertAlign w:val="superscript"/>
              </w:rPr>
              <w:t>1)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 xml:space="preserve">Inhibitor of apoptosis protein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1,27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I11059059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7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i/>
                <w:sz w:val="14"/>
                <w:szCs w:val="14"/>
                <w:vertAlign w:val="superscript"/>
                <w:lang w:val="en-US"/>
              </w:rPr>
              <w:t>1)</w:t>
            </w:r>
            <w:r>
              <w:rPr>
                <w:rFonts w:eastAsia="Arial Unicode MS" w:cs="Arial" w:ascii="Arial" w:hAnsi="Arial"/>
                <w:sz w:val="14"/>
                <w:szCs w:val="14"/>
                <w:lang w:val="en-US"/>
              </w:rPr>
              <w:t>Adaptor-related protein complex 3, mu 2 subuni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9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6,98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I19720985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8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Apoptosis-inducing factor (AIF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6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40,6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9.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gi|1431842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9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 xml:space="preserve">Transferrin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6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79,28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6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gi|4557871</w:t>
            </w:r>
          </w:p>
        </w:tc>
      </w:tr>
      <w:tr>
        <w:trPr/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38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a) Spot ID from Fig. 2a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</w:tabs>
        <w:ind w:left="240" w:hanging="240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Data taken from NCBI database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c) NCBI accession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1) Data taken from MALDI-MS/MS-analysis</w:t>
      </w:r>
      <w:r>
        <w:rPr>
          <w:rFonts w:cs="Arial" w:ascii="Arial" w:hAnsi="Arial"/>
          <w:i/>
          <w:sz w:val="22"/>
          <w:szCs w:val="22"/>
          <w:lang w:val="en-GB"/>
        </w:rPr>
        <w:t xml:space="preserve"> 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sectPr>
      <w:type w:val="nextPage"/>
      <w:pgSz w:w="11906" w:h="16838"/>
      <w:pgMar w:left="1080" w:right="1826" w:gutter="0" w:header="0" w:top="1079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Abstracttitle1">
    <w:name w:val="abstract_title1"/>
    <w:qFormat/>
    <w:rPr>
      <w:sz w:val="27"/>
      <w:szCs w:val="27"/>
    </w:rPr>
  </w:style>
  <w:style w:type="character" w:styleId="Actionverb1">
    <w:name w:val="action_verb1"/>
    <w:qFormat/>
    <w:rPr>
      <w:b/>
      <w:bCs/>
      <w:color w:val="000000"/>
    </w:rPr>
  </w:style>
  <w:style w:type="character" w:styleId="Mesh1">
    <w:name w:val="mesh1"/>
    <w:qFormat/>
    <w:rPr>
      <w:b/>
      <w:bCs/>
      <w:color w:val="CC9900"/>
      <w:u w:val="single"/>
    </w:rPr>
  </w:style>
  <w:style w:type="character" w:styleId="KommentartextZchn">
    <w:name w:val="Kommentartext Zchn"/>
    <w:qFormat/>
    <w:rPr>
      <w:lang w:val="de-DE" w:bidi="ar-SA"/>
    </w:rPr>
  </w:style>
  <w:style w:type="character" w:styleId="Src">
    <w:name w:val="src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jc w:val="both"/>
    </w:pPr>
    <w:rPr>
      <w:rFonts w:ascii="Arial" w:hAnsi="Arial" w:cs="Arial"/>
      <w:sz w:val="20"/>
      <w:lang w:val="en-US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PSSVSWGILLLAGLCCLVPVSLAEDPQGDAAQKTDTSHHDQDHPTFNKITPNLAEFAFSLYRQLAHQSNSTNIFFSPVSIATAFAMLSLGTKADTHDEILEGLNFNLTEIPEAQIHEGFQELLRTLNQPDSQLQLTTGNGLFLSEGLKLVDKFLEDVKKLYHSEAFTVNFGDTEEAKKQINDYVEKGTQGKIVDLVKELDRDTVFALVNYIFFKGKWERPFEVKDTEEEDFHVDQVTTVKVPMMKRLGMFNIQHCKKLSSWVLLMKYLGNATAIFFLPDEGKLQHLENELTHDIITKFLENEDRRSASLHLPKLSITGTYDLKSVLGQLGITKVFSNGADLSGVTEEAPLKLSKAVHKAVLTIDEKGTEAAGAMFLEAIPMSIPPEVKFNKPFVFLMIEQNTKSPLFMGKVVNPTQK&amp;SERVICE=plain&amp;SET_DEFAULTS.x=9&amp;SET_DEFAULTS.y=5&amp;SHOW_OVERVIEW=on&amp;WORD_SIZE=3&amp;END_OF_HTTPGET=Yes" TargetMode="External"/><Relationship Id="rId3" Type="http://schemas.openxmlformats.org/officeDocument/2006/relationships/hyperlink" Target="http://proteo207/mascot/cgi/protein_view.pl?file=../data/20090625/F036710.dat&amp;hit=gi|61656603&amp;px=1&amp;ave_thresh=44&amp;_sigthreshold=0.05&amp;_server_mudpit_switch=0.001" TargetMode="External"/><Relationship Id="rId4" Type="http://schemas.openxmlformats.org/officeDocument/2006/relationships/hyperlink" Target="http://proteo207/mascot/cgi/protein_view.pl?file=../data/20090626/F036721.dat&amp;hit=gi|119599289&amp;px=1&amp;ave_thresh=44&amp;_sigthreshold=0.05&amp;_server_mudpit_switch=0.001" TargetMode="External"/><Relationship Id="rId5" Type="http://schemas.openxmlformats.org/officeDocument/2006/relationships/hyperlink" Target="http://proteo207/mascot/cgi/protein_view.pl?file=../data/20090626/F036723.dat&amp;hit=gi|194384366&amp;px=1&amp;ave_thresh=44&amp;_sigthreshold=0.05&amp;_server_mudpit_switch=0.001" TargetMode="External"/><Relationship Id="rId6" Type="http://schemas.openxmlformats.org/officeDocument/2006/relationships/hyperlink" Target="http://proteo207/mascot/cgi/protein_view.pl?file=../data/20090626/F036723.dat&amp;hit=gi|194384366&amp;px=1&amp;ave_thresh=44&amp;_sigthreshold=0.05&amp;_server_mudpit_switch=0.001" TargetMode="External"/><Relationship Id="rId7" Type="http://schemas.openxmlformats.org/officeDocument/2006/relationships/hyperlink" Target="http://proteo207/mascot/cgi/protein_view.pl?file=../data/20090626/F036728.dat&amp;hit=gi|2274968&amp;px=1&amp;ave_thresh=44&amp;_sigthreshold=0.05&amp;_server_mudpit_switch=0.001" TargetMode="External"/><Relationship Id="rId8" Type="http://schemas.openxmlformats.org/officeDocument/2006/relationships/hyperlink" Target="http://proteo207/mascot/cgi/protein_view.pl?file=../data/20090626/F036729.dat&amp;hit=gi|2274968&amp;px=1&amp;ave_thresh=44&amp;_sigthreshold=0.05&amp;_server_mudpit_switch=0.001" TargetMode="External"/><Relationship Id="rId9" Type="http://schemas.openxmlformats.org/officeDocument/2006/relationships/hyperlink" Target="http://proteo207/mascot/cgi/protein_view.pl?file=../data/20090626/F036732.dat&amp;hit=gi|49660014&amp;px=1&amp;ave_thresh=44&amp;_sigthreshold=0.05&amp;_server_mudpit_switch=0.001" TargetMode="External"/><Relationship Id="rId10" Type="http://schemas.openxmlformats.org/officeDocument/2006/relationships/hyperlink" Target="http://proteo207/mascot/cgi/protein_view.pl?file=../data/20090626/F036737.dat&amp;hit=gi|89574029&amp;px=1&amp;ave_thresh=44&amp;_sigthreshold=0.05&amp;_server_mudpit_switch=0.001" TargetMode="External"/><Relationship Id="rId11" Type="http://schemas.openxmlformats.org/officeDocument/2006/relationships/hyperlink" Target="http://proteo207/mascot/cgi/protein_view.pl?file=../data/20090626/F036737.dat&amp;hit=gi|89574029&amp;px=1&amp;ave_thresh=44&amp;_sigthreshold=0.05&amp;_server_mudpit_switch=0.001" TargetMode="External"/><Relationship Id="rId12" Type="http://schemas.openxmlformats.org/officeDocument/2006/relationships/hyperlink" Target="http://proteo207/mascot/cgi/protein_view.pl?file=../data/20090626/F036748.dat&amp;hit=gi|693933&amp;px=1&amp;ave_thresh=44&amp;_sigthreshold=0.05&amp;_server_mudpit_switch=0.001" TargetMode="External"/><Relationship Id="rId13" Type="http://schemas.openxmlformats.org/officeDocument/2006/relationships/hyperlink" Target="http://proteo207/mascot/cgi/protein_view.pl?file=../data/20090626/F036749.dat&amp;hit=gi|55956899&amp;px=1&amp;ave_thresh=44&amp;_sigthreshold=0.05&amp;_server_mudpit_switch=0.001" TargetMode="External"/><Relationship Id="rId14" Type="http://schemas.openxmlformats.org/officeDocument/2006/relationships/hyperlink" Target="http://proteo207/mascot/cgi/protein_view.pl?file=../data/20090627/F036754.dat&amp;hit=gi|119611759&amp;px=1&amp;ave_thresh=45&amp;_sigthreshold=0.05&amp;_server_mudpit_switch=0.001" TargetMode="External"/><Relationship Id="rId15" Type="http://schemas.openxmlformats.org/officeDocument/2006/relationships/hyperlink" Target="http://proteo207/mascot/cgi/protein_view.pl?file=../data/20090627/F036764.dat&amp;hit=gi|194385944&amp;px=1&amp;ave_thresh=44&amp;_sigthreshold=0.05&amp;_server_mudpit_switch=0.001" TargetMode="Externa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2:43:00Z</dcterms:created>
  <dc:creator>haas</dc:creator>
  <dc:description/>
  <cp:keywords/>
  <dc:language>en-US</dc:language>
  <cp:lastModifiedBy>Heinz</cp:lastModifiedBy>
  <dcterms:modified xsi:type="dcterms:W3CDTF">2012-01-19T17:35:00Z</dcterms:modified>
  <cp:revision>5</cp:revision>
  <dc:subject/>
  <dc:title>Supporting Information</dc:title>
</cp:coreProperties>
</file>